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B6C08" w14:textId="77777777"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3"/>
        <w:gridCol w:w="701"/>
        <w:gridCol w:w="6073"/>
        <w:gridCol w:w="784"/>
      </w:tblGrid>
      <w:tr w:rsidR="00F968F7" w:rsidRPr="0022554A" w14:paraId="41FB923B" w14:textId="77777777" w:rsidTr="00F968F7">
        <w:tc>
          <w:tcPr>
            <w:tcW w:w="0" w:type="auto"/>
          </w:tcPr>
          <w:p w14:paraId="2D0C545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4D0D252A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C578AA3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56E428B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14:paraId="721FAF00" w14:textId="77777777" w:rsidTr="00F968F7">
        <w:tc>
          <w:tcPr>
            <w:tcW w:w="0" w:type="auto"/>
            <w:vMerge w:val="restart"/>
          </w:tcPr>
          <w:p w14:paraId="6B25C310" w14:textId="77777777"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22B930A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58C499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F0E8CB" w14:textId="004EB11F" w:rsidR="00F968F7" w:rsidRPr="0022554A" w:rsidRDefault="004D0D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#</w:t>
            </w:r>
            <w:r w:rsidR="000D67E2">
              <w:rPr>
                <w:sz w:val="20"/>
              </w:rPr>
              <w:t xml:space="preserve"> </w:t>
            </w:r>
            <w:r w:rsidR="00BC6392">
              <w:rPr>
                <w:sz w:val="20"/>
              </w:rPr>
              <w:t>Title page</w:t>
            </w:r>
          </w:p>
        </w:tc>
      </w:tr>
      <w:tr w:rsidR="00F968F7" w:rsidRPr="0022554A" w14:paraId="24AE80E3" w14:textId="77777777" w:rsidTr="00F968F7">
        <w:tc>
          <w:tcPr>
            <w:tcW w:w="0" w:type="auto"/>
            <w:vMerge/>
          </w:tcPr>
          <w:p w14:paraId="44898B7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6BB8F0E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FDE9F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0576E2" w14:textId="32DA1AED" w:rsidR="00F968F7" w:rsidRPr="0022554A" w:rsidRDefault="004D0D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#</w:t>
            </w:r>
            <w:r w:rsidR="00BC6392">
              <w:rPr>
                <w:sz w:val="20"/>
              </w:rPr>
              <w:t>1-2</w:t>
            </w:r>
          </w:p>
        </w:tc>
      </w:tr>
      <w:tr w:rsidR="00F968F7" w:rsidRPr="0022554A" w14:paraId="101FF8D3" w14:textId="77777777" w:rsidTr="00666F94">
        <w:tc>
          <w:tcPr>
            <w:tcW w:w="0" w:type="auto"/>
            <w:gridSpan w:val="4"/>
          </w:tcPr>
          <w:p w14:paraId="55935490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22554A" w14:paraId="69D309C8" w14:textId="77777777" w:rsidTr="00F968F7">
        <w:tc>
          <w:tcPr>
            <w:tcW w:w="0" w:type="auto"/>
          </w:tcPr>
          <w:p w14:paraId="3599685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594448C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BA8506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219160" w14:textId="1E3C65B6" w:rsidR="00F968F7" w:rsidRPr="0022554A" w:rsidRDefault="004D0D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#</w:t>
            </w:r>
            <w:r w:rsidR="0009797C">
              <w:rPr>
                <w:sz w:val="20"/>
              </w:rPr>
              <w:t>2</w:t>
            </w:r>
            <w:r w:rsidR="00FC04BD">
              <w:rPr>
                <w:sz w:val="20"/>
              </w:rPr>
              <w:t>-4</w:t>
            </w:r>
          </w:p>
        </w:tc>
      </w:tr>
      <w:tr w:rsidR="00F968F7" w:rsidRPr="0022554A" w14:paraId="1C3E4A9F" w14:textId="77777777" w:rsidTr="00F968F7">
        <w:tc>
          <w:tcPr>
            <w:tcW w:w="0" w:type="auto"/>
          </w:tcPr>
          <w:p w14:paraId="602B2BE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733F11A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59444D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22204F" w14:textId="1778B0EF" w:rsidR="00F968F7" w:rsidRPr="0022554A" w:rsidRDefault="004D0D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#</w:t>
            </w:r>
            <w:r w:rsidR="0009797C">
              <w:rPr>
                <w:sz w:val="20"/>
              </w:rPr>
              <w:t>2</w:t>
            </w:r>
            <w:r w:rsidR="00FC04BD">
              <w:rPr>
                <w:sz w:val="20"/>
              </w:rPr>
              <w:t>-4</w:t>
            </w:r>
          </w:p>
        </w:tc>
      </w:tr>
      <w:tr w:rsidR="00F968F7" w:rsidRPr="0022554A" w14:paraId="4572FDDD" w14:textId="77777777" w:rsidTr="0075581F">
        <w:tc>
          <w:tcPr>
            <w:tcW w:w="0" w:type="auto"/>
            <w:gridSpan w:val="4"/>
          </w:tcPr>
          <w:p w14:paraId="1CC17A06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22554A" w14:paraId="1B13E1AD" w14:textId="77777777" w:rsidTr="00F968F7">
        <w:tc>
          <w:tcPr>
            <w:tcW w:w="0" w:type="auto"/>
          </w:tcPr>
          <w:p w14:paraId="6781DE4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7C391F3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6F372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A3B998" w14:textId="6C5F7D51" w:rsidR="00F968F7" w:rsidRPr="0022554A" w:rsidRDefault="004D0D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#</w:t>
            </w:r>
            <w:r w:rsidR="00FC04BD">
              <w:rPr>
                <w:sz w:val="20"/>
              </w:rPr>
              <w:t>4</w:t>
            </w:r>
          </w:p>
        </w:tc>
      </w:tr>
      <w:tr w:rsidR="00F968F7" w:rsidRPr="0022554A" w14:paraId="2308BE78" w14:textId="77777777" w:rsidTr="00F968F7">
        <w:tc>
          <w:tcPr>
            <w:tcW w:w="0" w:type="auto"/>
          </w:tcPr>
          <w:p w14:paraId="64C55B1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0243CEB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E5DB15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688023" w14:textId="0381FEDE" w:rsidR="00F968F7" w:rsidRPr="0022554A" w:rsidRDefault="004D0D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#</w:t>
            </w:r>
            <w:r w:rsidR="00FC04BD">
              <w:rPr>
                <w:sz w:val="20"/>
              </w:rPr>
              <w:t>4</w:t>
            </w:r>
          </w:p>
        </w:tc>
      </w:tr>
      <w:bookmarkEnd w:id="25"/>
      <w:bookmarkEnd w:id="26"/>
      <w:tr w:rsidR="00F968F7" w:rsidRPr="0022554A" w14:paraId="7B9E8E7E" w14:textId="77777777" w:rsidTr="00F968F7">
        <w:tc>
          <w:tcPr>
            <w:tcW w:w="0" w:type="auto"/>
          </w:tcPr>
          <w:p w14:paraId="217FCFE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3F5756E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4AE16D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AFFD8A" w14:textId="3275D177" w:rsidR="00F968F7" w:rsidRPr="0022554A" w:rsidRDefault="004D0D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#</w:t>
            </w:r>
            <w:r w:rsidR="00FC04BD">
              <w:rPr>
                <w:sz w:val="20"/>
              </w:rPr>
              <w:t>5</w:t>
            </w:r>
          </w:p>
        </w:tc>
      </w:tr>
      <w:tr w:rsidR="00F968F7" w:rsidRPr="0022554A" w14:paraId="238F883C" w14:textId="77777777" w:rsidTr="00F968F7">
        <w:tc>
          <w:tcPr>
            <w:tcW w:w="0" w:type="auto"/>
          </w:tcPr>
          <w:p w14:paraId="0CCD5F4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3DCBEE3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37FB21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E0EA75" w14:textId="6482E6BE" w:rsidR="00F968F7" w:rsidRPr="0022554A" w:rsidRDefault="004D0D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#</w:t>
            </w:r>
            <w:r w:rsidR="006738F7">
              <w:rPr>
                <w:sz w:val="20"/>
              </w:rPr>
              <w:t>5</w:t>
            </w:r>
          </w:p>
        </w:tc>
      </w:tr>
      <w:tr w:rsidR="00F968F7" w:rsidRPr="0022554A" w14:paraId="19F3AAA9" w14:textId="77777777" w:rsidTr="00F968F7">
        <w:trPr>
          <w:trHeight w:val="294"/>
        </w:trPr>
        <w:tc>
          <w:tcPr>
            <w:tcW w:w="0" w:type="auto"/>
          </w:tcPr>
          <w:p w14:paraId="546A37B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09E76F9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EB1027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B79C4B" w14:textId="02C8CE49" w:rsidR="00F968F7" w:rsidRPr="0022554A" w:rsidRDefault="004D0D4C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#</w:t>
            </w:r>
            <w:r w:rsidR="00FC04BD">
              <w:rPr>
                <w:i/>
                <w:sz w:val="20"/>
              </w:rPr>
              <w:t>6</w:t>
            </w:r>
          </w:p>
        </w:tc>
      </w:tr>
      <w:tr w:rsidR="00F968F7" w:rsidRPr="0022554A" w14:paraId="640684DF" w14:textId="77777777" w:rsidTr="00F968F7">
        <w:tc>
          <w:tcPr>
            <w:tcW w:w="0" w:type="auto"/>
          </w:tcPr>
          <w:p w14:paraId="33E6DED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3AFF1EC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4D18ED" w14:textId="77777777"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C22B5D" w14:textId="69DE1D35" w:rsidR="00F968F7" w:rsidRPr="0022554A" w:rsidRDefault="004D0D4C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#</w:t>
            </w:r>
            <w:r w:rsidR="00AE53E7">
              <w:rPr>
                <w:color w:val="000000"/>
                <w:sz w:val="20"/>
              </w:rPr>
              <w:t>5</w:t>
            </w:r>
          </w:p>
        </w:tc>
      </w:tr>
      <w:tr w:rsidR="00F968F7" w:rsidRPr="0022554A" w14:paraId="0778D8DD" w14:textId="77777777" w:rsidTr="00F968F7">
        <w:tc>
          <w:tcPr>
            <w:tcW w:w="0" w:type="auto"/>
          </w:tcPr>
          <w:p w14:paraId="6924430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2F2CC34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4C632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854370" w14:textId="13EDE59B" w:rsidR="00F968F7" w:rsidRPr="0022554A" w:rsidRDefault="00C076D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32323EC8" w14:textId="77777777" w:rsidTr="00F968F7">
        <w:tc>
          <w:tcPr>
            <w:tcW w:w="0" w:type="auto"/>
          </w:tcPr>
          <w:p w14:paraId="42243A1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02D5CA8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EC7FAD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EE8A09" w14:textId="7D19D09A" w:rsidR="00F968F7" w:rsidRPr="0022554A" w:rsidRDefault="004D0D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#</w:t>
            </w:r>
            <w:r w:rsidR="00C076D8">
              <w:rPr>
                <w:sz w:val="20"/>
              </w:rPr>
              <w:t>6</w:t>
            </w:r>
          </w:p>
        </w:tc>
      </w:tr>
      <w:tr w:rsidR="00F968F7" w:rsidRPr="0022554A" w14:paraId="7A736DCE" w14:textId="77777777" w:rsidTr="00F968F7">
        <w:tc>
          <w:tcPr>
            <w:tcW w:w="0" w:type="auto"/>
            <w:vMerge w:val="restart"/>
          </w:tcPr>
          <w:p w14:paraId="4C9F4B6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161BC87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2E568B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EF5A98" w14:textId="4BEB611A" w:rsidR="00F968F7" w:rsidRPr="0022554A" w:rsidRDefault="00270DB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#</w:t>
            </w:r>
            <w:r w:rsidR="00AE53E7">
              <w:rPr>
                <w:sz w:val="20"/>
              </w:rPr>
              <w:t>6</w:t>
            </w:r>
          </w:p>
        </w:tc>
      </w:tr>
      <w:tr w:rsidR="00F968F7" w:rsidRPr="0022554A" w14:paraId="28387BB2" w14:textId="77777777" w:rsidTr="00F968F7">
        <w:tc>
          <w:tcPr>
            <w:tcW w:w="0" w:type="auto"/>
            <w:vMerge/>
          </w:tcPr>
          <w:p w14:paraId="394869F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2A1581B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61D4B2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D8E790" w14:textId="4022832E" w:rsidR="00F968F7" w:rsidRPr="0022554A" w:rsidRDefault="00270DB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70DB3" w:rsidRPr="0022554A" w14:paraId="5AA79DFA" w14:textId="77777777" w:rsidTr="00F968F7">
        <w:tc>
          <w:tcPr>
            <w:tcW w:w="0" w:type="auto"/>
            <w:vMerge/>
          </w:tcPr>
          <w:p w14:paraId="19EE2339" w14:textId="77777777" w:rsidR="00270DB3" w:rsidRPr="0022554A" w:rsidRDefault="00270DB3" w:rsidP="00270DB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5FCA0717" w14:textId="77777777" w:rsidR="00270DB3" w:rsidRPr="0022554A" w:rsidRDefault="00270DB3" w:rsidP="00270DB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47EDED6" w14:textId="77777777" w:rsidR="00270DB3" w:rsidRPr="0022554A" w:rsidRDefault="00270DB3" w:rsidP="00270DB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379DA4" w14:textId="3D5E6BD0" w:rsidR="00270DB3" w:rsidRPr="0022554A" w:rsidRDefault="00270DB3" w:rsidP="00270DB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70DB3" w:rsidRPr="0022554A" w14:paraId="232CD3D1" w14:textId="77777777" w:rsidTr="00F968F7">
        <w:tc>
          <w:tcPr>
            <w:tcW w:w="0" w:type="auto"/>
            <w:vMerge/>
          </w:tcPr>
          <w:p w14:paraId="6B647455" w14:textId="77777777" w:rsidR="00270DB3" w:rsidRPr="0022554A" w:rsidRDefault="00270DB3" w:rsidP="00270DB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07CFCC08" w14:textId="77777777" w:rsidR="00270DB3" w:rsidRPr="0022554A" w:rsidRDefault="00270DB3" w:rsidP="00270DB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9D2F8CA" w14:textId="77777777" w:rsidR="00270DB3" w:rsidRPr="0022554A" w:rsidRDefault="00270DB3" w:rsidP="00270DB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9F4BD4" w14:textId="6A5AE9CB" w:rsidR="00270DB3" w:rsidRPr="0022554A" w:rsidRDefault="00270DB3" w:rsidP="00270DB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70DB3" w:rsidRPr="0022554A" w14:paraId="6125275C" w14:textId="77777777" w:rsidTr="00F968F7">
        <w:tc>
          <w:tcPr>
            <w:tcW w:w="0" w:type="auto"/>
            <w:vMerge/>
          </w:tcPr>
          <w:p w14:paraId="09C6BD90" w14:textId="77777777" w:rsidR="00270DB3" w:rsidRPr="0022554A" w:rsidRDefault="00270DB3" w:rsidP="00270DB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2862FF7A" w14:textId="77777777" w:rsidR="00270DB3" w:rsidRPr="0022554A" w:rsidRDefault="00270DB3" w:rsidP="00270DB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EFADB4" w14:textId="77777777" w:rsidR="00270DB3" w:rsidRPr="0022554A" w:rsidRDefault="00270DB3" w:rsidP="00270DB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E7D00C" w14:textId="3CC80BC7" w:rsidR="00270DB3" w:rsidRPr="0022554A" w:rsidRDefault="00270DB3" w:rsidP="00270DB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39A6DB91" w14:textId="77777777" w:rsidTr="00423FBD">
        <w:tc>
          <w:tcPr>
            <w:tcW w:w="0" w:type="auto"/>
            <w:gridSpan w:val="4"/>
          </w:tcPr>
          <w:p w14:paraId="6963EDCE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F968F7" w:rsidRPr="0022554A" w14:paraId="04179DE5" w14:textId="77777777" w:rsidTr="00F968F7">
        <w:tc>
          <w:tcPr>
            <w:tcW w:w="0" w:type="auto"/>
            <w:vMerge w:val="restart"/>
          </w:tcPr>
          <w:p w14:paraId="51421A7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6FFD804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B2ED6B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F124A4" w14:textId="70748DDF" w:rsidR="00F968F7" w:rsidRDefault="00270DB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#</w:t>
            </w:r>
            <w:r w:rsidR="007A4904">
              <w:rPr>
                <w:sz w:val="20"/>
              </w:rPr>
              <w:t>7</w:t>
            </w:r>
          </w:p>
        </w:tc>
      </w:tr>
      <w:tr w:rsidR="00F968F7" w:rsidRPr="0022554A" w14:paraId="0A4F80E2" w14:textId="77777777" w:rsidTr="00F968F7">
        <w:tc>
          <w:tcPr>
            <w:tcW w:w="0" w:type="auto"/>
            <w:vMerge/>
          </w:tcPr>
          <w:p w14:paraId="1911067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3D32373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A7CD1A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83047A" w14:textId="43A2F14C" w:rsidR="00F968F7" w:rsidRDefault="00270DB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02BBDB89" w14:textId="77777777" w:rsidTr="00F968F7">
        <w:tc>
          <w:tcPr>
            <w:tcW w:w="0" w:type="auto"/>
            <w:vMerge/>
          </w:tcPr>
          <w:p w14:paraId="2710194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2FA73F1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E2D38D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E97860" w14:textId="3D3C5C91" w:rsidR="00F968F7" w:rsidRDefault="00270DB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49E9753C" w14:textId="77777777" w:rsidTr="00F968F7">
        <w:tc>
          <w:tcPr>
            <w:tcW w:w="0" w:type="auto"/>
            <w:vMerge w:val="restart"/>
          </w:tcPr>
          <w:p w14:paraId="7BE1D66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21EA4F9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4FCF4B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447FD8" w14:textId="795EB432" w:rsidR="00F968F7" w:rsidRDefault="00270DB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#</w:t>
            </w:r>
            <w:r w:rsidR="002A6BB9">
              <w:rPr>
                <w:sz w:val="20"/>
              </w:rPr>
              <w:t>7</w:t>
            </w:r>
          </w:p>
        </w:tc>
      </w:tr>
      <w:tr w:rsidR="00F968F7" w:rsidRPr="0022554A" w14:paraId="225BEEC6" w14:textId="77777777" w:rsidTr="00F968F7">
        <w:tc>
          <w:tcPr>
            <w:tcW w:w="0" w:type="auto"/>
            <w:vMerge/>
          </w:tcPr>
          <w:p w14:paraId="1C434AA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5C92AF1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253224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57B8DE" w14:textId="0505F374" w:rsidR="00F968F7" w:rsidRDefault="00270DB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4D364DA5" w14:textId="77777777" w:rsidTr="00F968F7">
        <w:trPr>
          <w:trHeight w:val="295"/>
        </w:trPr>
        <w:tc>
          <w:tcPr>
            <w:tcW w:w="0" w:type="auto"/>
          </w:tcPr>
          <w:p w14:paraId="3BE3EF6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32643B9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A4E6B9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825CFE" w14:textId="5393ABC5" w:rsidR="00F968F7" w:rsidRPr="0022554A" w:rsidRDefault="00270DB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#</w:t>
            </w:r>
            <w:r w:rsidR="002A6BB9">
              <w:rPr>
                <w:sz w:val="20"/>
              </w:rPr>
              <w:t>7-8</w:t>
            </w:r>
          </w:p>
        </w:tc>
      </w:tr>
      <w:tr w:rsidR="00F968F7" w:rsidRPr="0022554A" w14:paraId="2F79716D" w14:textId="77777777" w:rsidTr="00F968F7">
        <w:tc>
          <w:tcPr>
            <w:tcW w:w="0" w:type="auto"/>
            <w:vMerge w:val="restart"/>
          </w:tcPr>
          <w:p w14:paraId="374D96D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369FD50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CBB2B41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7736AE" w14:textId="7D3E2847" w:rsidR="00F968F7" w:rsidRPr="0022554A" w:rsidRDefault="003D4C48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#</w:t>
            </w:r>
            <w:r w:rsidR="002A6BB9">
              <w:rPr>
                <w:sz w:val="20"/>
              </w:rPr>
              <w:t>8</w:t>
            </w:r>
          </w:p>
        </w:tc>
      </w:tr>
      <w:tr w:rsidR="00F968F7" w:rsidRPr="0022554A" w14:paraId="2A37DA0A" w14:textId="77777777" w:rsidTr="00F968F7">
        <w:tc>
          <w:tcPr>
            <w:tcW w:w="0" w:type="auto"/>
            <w:vMerge/>
          </w:tcPr>
          <w:p w14:paraId="61012F9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058CDC7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7F2F583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C1571E" w14:textId="1D1559BD" w:rsidR="00F968F7" w:rsidRPr="0022554A" w:rsidRDefault="00270DB3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3099C212" w14:textId="77777777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BB477B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56094C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53830BE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B2C76F" w14:textId="1C7B3133" w:rsidR="00F968F7" w:rsidRPr="0022554A" w:rsidRDefault="00270DB3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175E6941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B6F0B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3DCE4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FA1A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8898E5" w14:textId="43A53CD7" w:rsidR="00F968F7" w:rsidRPr="0022554A" w:rsidRDefault="00270DB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29D98B15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1BF890D9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F968F7" w:rsidRPr="0022554A" w14:paraId="0755B58E" w14:textId="77777777" w:rsidTr="00F968F7">
        <w:tc>
          <w:tcPr>
            <w:tcW w:w="0" w:type="auto"/>
          </w:tcPr>
          <w:p w14:paraId="19B96B9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796133D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10F34A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6380EC" w14:textId="3919E0EC" w:rsidR="00F968F7" w:rsidRPr="0022554A" w:rsidRDefault="00270DB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#</w:t>
            </w:r>
            <w:r w:rsidR="000D4A30">
              <w:rPr>
                <w:sz w:val="20"/>
              </w:rPr>
              <w:t>9</w:t>
            </w:r>
          </w:p>
        </w:tc>
      </w:tr>
      <w:tr w:rsidR="00F968F7" w:rsidRPr="0022554A" w14:paraId="6D34A166" w14:textId="77777777" w:rsidTr="00F968F7">
        <w:tc>
          <w:tcPr>
            <w:tcW w:w="0" w:type="auto"/>
          </w:tcPr>
          <w:p w14:paraId="7E22B79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14E90B3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B61342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1A5B7C" w14:textId="32AC5A4D" w:rsidR="00F968F7" w:rsidRPr="0022554A" w:rsidRDefault="001231B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#1</w:t>
            </w:r>
            <w:r w:rsidR="00D92881">
              <w:rPr>
                <w:sz w:val="20"/>
              </w:rPr>
              <w:t>1</w:t>
            </w:r>
          </w:p>
        </w:tc>
      </w:tr>
      <w:tr w:rsidR="00F968F7" w:rsidRPr="0022554A" w14:paraId="4DF63D62" w14:textId="77777777" w:rsidTr="00F968F7">
        <w:tc>
          <w:tcPr>
            <w:tcW w:w="0" w:type="auto"/>
          </w:tcPr>
          <w:p w14:paraId="1720C1E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5EBBEB3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A3BD2E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16E906" w14:textId="494E56D6" w:rsidR="00F968F7" w:rsidRPr="0022554A" w:rsidRDefault="00270DB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#</w:t>
            </w:r>
            <w:r w:rsidR="00D92881">
              <w:rPr>
                <w:sz w:val="20"/>
              </w:rPr>
              <w:t>9</w:t>
            </w:r>
            <w:r w:rsidR="00CB4F95">
              <w:rPr>
                <w:sz w:val="20"/>
              </w:rPr>
              <w:t>-1</w:t>
            </w:r>
            <w:r w:rsidR="00D92881">
              <w:rPr>
                <w:sz w:val="20"/>
              </w:rPr>
              <w:t>1</w:t>
            </w:r>
          </w:p>
        </w:tc>
      </w:tr>
      <w:tr w:rsidR="00F968F7" w:rsidRPr="0022554A" w14:paraId="4FBCE520" w14:textId="77777777" w:rsidTr="00F968F7">
        <w:tc>
          <w:tcPr>
            <w:tcW w:w="0" w:type="auto"/>
          </w:tcPr>
          <w:p w14:paraId="7A9DA6E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0D18BEA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956617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E4C095" w14:textId="6B7F1767" w:rsidR="00F968F7" w:rsidRPr="0022554A" w:rsidRDefault="00270DB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#</w:t>
            </w:r>
            <w:r w:rsidR="00CB4F95">
              <w:rPr>
                <w:sz w:val="20"/>
              </w:rPr>
              <w:t>1</w:t>
            </w:r>
            <w:r w:rsidR="00AE3792">
              <w:rPr>
                <w:sz w:val="20"/>
              </w:rPr>
              <w:t>1</w:t>
            </w:r>
          </w:p>
        </w:tc>
      </w:tr>
      <w:tr w:rsidR="00F968F7" w:rsidRPr="0022554A" w14:paraId="7C6EAD7E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1CAEE407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F968F7" w:rsidRPr="0022554A" w14:paraId="533E263A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02A98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2E18C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94C6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740705" w14:textId="2C060577" w:rsidR="00F968F7" w:rsidRPr="0022554A" w:rsidRDefault="00270DB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#</w:t>
            </w:r>
            <w:r w:rsidR="00B27A55">
              <w:rPr>
                <w:sz w:val="20"/>
              </w:rPr>
              <w:t>1</w:t>
            </w:r>
            <w:r w:rsidR="006D4981">
              <w:rPr>
                <w:sz w:val="20"/>
              </w:rPr>
              <w:t>2</w:t>
            </w:r>
          </w:p>
        </w:tc>
      </w:tr>
      <w:bookmarkEnd w:id="92"/>
      <w:bookmarkEnd w:id="93"/>
    </w:tbl>
    <w:p w14:paraId="124D6FFE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3FCE0C7C" w14:textId="77777777"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14:paraId="5EC1C723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sectPr w:rsidR="00AE2C57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37B744" w14:textId="77777777" w:rsidR="008644AB" w:rsidRDefault="008644AB">
      <w:r>
        <w:separator/>
      </w:r>
    </w:p>
  </w:endnote>
  <w:endnote w:type="continuationSeparator" w:id="0">
    <w:p w14:paraId="508DC361" w14:textId="77777777" w:rsidR="008644AB" w:rsidRDefault="008644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7598A3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76D6D5F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2306AC" w14:textId="77777777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1B25">
      <w:rPr>
        <w:rStyle w:val="PageNumber"/>
        <w:noProof/>
      </w:rPr>
      <w:t>1</w:t>
    </w:r>
    <w:r>
      <w:rPr>
        <w:rStyle w:val="PageNumber"/>
      </w:rPr>
      <w:fldChar w:fldCharType="end"/>
    </w:r>
  </w:p>
  <w:p w14:paraId="6CC3B705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FB155B" w14:textId="77777777" w:rsidR="008644AB" w:rsidRDefault="008644AB">
      <w:r>
        <w:separator/>
      </w:r>
    </w:p>
  </w:footnote>
  <w:footnote w:type="continuationSeparator" w:id="0">
    <w:p w14:paraId="4FE16B84" w14:textId="77777777" w:rsidR="008644AB" w:rsidRDefault="008644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zsDQyt7AwNbQ0MjFR0lEKTi0uzszPAykwqQUAk+25iiwAAAA="/>
  </w:docVars>
  <w:rsids>
    <w:rsidRoot w:val="002D1ABE"/>
    <w:rsid w:val="00002974"/>
    <w:rsid w:val="00005F0F"/>
    <w:rsid w:val="00011B25"/>
    <w:rsid w:val="00023515"/>
    <w:rsid w:val="00093E3A"/>
    <w:rsid w:val="0009797C"/>
    <w:rsid w:val="000B6FD4"/>
    <w:rsid w:val="000D4A30"/>
    <w:rsid w:val="000D67E2"/>
    <w:rsid w:val="000E691B"/>
    <w:rsid w:val="000F26ED"/>
    <w:rsid w:val="001023BA"/>
    <w:rsid w:val="00110BFB"/>
    <w:rsid w:val="001231B8"/>
    <w:rsid w:val="00134AAC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27489"/>
    <w:rsid w:val="002552FD"/>
    <w:rsid w:val="00257BE0"/>
    <w:rsid w:val="002602FB"/>
    <w:rsid w:val="00270DB3"/>
    <w:rsid w:val="0028179A"/>
    <w:rsid w:val="002A6BB9"/>
    <w:rsid w:val="002A7573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3D4C48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D0D4C"/>
    <w:rsid w:val="004E1263"/>
    <w:rsid w:val="005044A6"/>
    <w:rsid w:val="00573D69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738F7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D4981"/>
    <w:rsid w:val="006F66AC"/>
    <w:rsid w:val="00701AC5"/>
    <w:rsid w:val="00711D81"/>
    <w:rsid w:val="0074576C"/>
    <w:rsid w:val="00754BA5"/>
    <w:rsid w:val="007562C3"/>
    <w:rsid w:val="00777B55"/>
    <w:rsid w:val="007A4904"/>
    <w:rsid w:val="007C72F6"/>
    <w:rsid w:val="00816966"/>
    <w:rsid w:val="00817D26"/>
    <w:rsid w:val="00821CD4"/>
    <w:rsid w:val="008423A7"/>
    <w:rsid w:val="008440CC"/>
    <w:rsid w:val="008644AB"/>
    <w:rsid w:val="0089107E"/>
    <w:rsid w:val="00891604"/>
    <w:rsid w:val="00893D55"/>
    <w:rsid w:val="008D225B"/>
    <w:rsid w:val="008E0297"/>
    <w:rsid w:val="00921BF8"/>
    <w:rsid w:val="009367F9"/>
    <w:rsid w:val="009642BE"/>
    <w:rsid w:val="009872CC"/>
    <w:rsid w:val="009B10F1"/>
    <w:rsid w:val="009B368D"/>
    <w:rsid w:val="009C24D4"/>
    <w:rsid w:val="009E0429"/>
    <w:rsid w:val="009F5211"/>
    <w:rsid w:val="00A42352"/>
    <w:rsid w:val="00A527E4"/>
    <w:rsid w:val="00A5640D"/>
    <w:rsid w:val="00A729D6"/>
    <w:rsid w:val="00A938BF"/>
    <w:rsid w:val="00AE2C57"/>
    <w:rsid w:val="00AE3792"/>
    <w:rsid w:val="00AE53E7"/>
    <w:rsid w:val="00AF4615"/>
    <w:rsid w:val="00B27A55"/>
    <w:rsid w:val="00B36F37"/>
    <w:rsid w:val="00B50DF8"/>
    <w:rsid w:val="00B54EA0"/>
    <w:rsid w:val="00B60EFB"/>
    <w:rsid w:val="00B65366"/>
    <w:rsid w:val="00B77807"/>
    <w:rsid w:val="00B86082"/>
    <w:rsid w:val="00B940E9"/>
    <w:rsid w:val="00BA1206"/>
    <w:rsid w:val="00BC6392"/>
    <w:rsid w:val="00BC7FE6"/>
    <w:rsid w:val="00BE3709"/>
    <w:rsid w:val="00C076D8"/>
    <w:rsid w:val="00CB4F95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92881"/>
    <w:rsid w:val="00DA120C"/>
    <w:rsid w:val="00DC4BEF"/>
    <w:rsid w:val="00E10628"/>
    <w:rsid w:val="00E144CD"/>
    <w:rsid w:val="00E2292B"/>
    <w:rsid w:val="00EA6E28"/>
    <w:rsid w:val="00EF515B"/>
    <w:rsid w:val="00F0752A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015B"/>
    <w:rsid w:val="00FA2721"/>
    <w:rsid w:val="00FA3D11"/>
    <w:rsid w:val="00FC0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50F3EB98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27</TotalTime>
  <Pages>2</Pages>
  <Words>589</Words>
  <Characters>3360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Astawus</cp:lastModifiedBy>
  <cp:revision>25</cp:revision>
  <cp:lastPrinted>2007-09-19T09:02:00Z</cp:lastPrinted>
  <dcterms:created xsi:type="dcterms:W3CDTF">2018-07-30T10:56:00Z</dcterms:created>
  <dcterms:modified xsi:type="dcterms:W3CDTF">2021-11-27T14:36:00Z</dcterms:modified>
</cp:coreProperties>
</file>